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B57E9" w14:textId="70DA0999" w:rsidR="002A1C23" w:rsidRPr="006B666C" w:rsidRDefault="00A2294A" w:rsidP="00334274">
      <w:r w:rsidRPr="006B666C">
        <w:rPr>
          <w:b/>
          <w:bCs/>
        </w:rPr>
        <w:t>Supplementary Figure 1</w:t>
      </w:r>
      <w:r w:rsidRPr="006B666C">
        <w:t>.</w:t>
      </w:r>
      <w:r w:rsidRPr="006B666C">
        <w:rPr>
          <w:b/>
          <w:bCs/>
          <w:noProof/>
        </w:rPr>
        <w:drawing>
          <wp:anchor distT="0" distB="0" distL="114300" distR="114300" simplePos="0" relativeHeight="251668480" behindDoc="1" locked="0" layoutInCell="1" allowOverlap="1" wp14:anchorId="437CF146" wp14:editId="45E003B7">
            <wp:simplePos x="0" y="0"/>
            <wp:positionH relativeFrom="column">
              <wp:posOffset>0</wp:posOffset>
            </wp:positionH>
            <wp:positionV relativeFrom="paragraph">
              <wp:posOffset>117575</wp:posOffset>
            </wp:positionV>
            <wp:extent cx="5943600" cy="3268980"/>
            <wp:effectExtent l="0" t="0" r="0" b="0"/>
            <wp:wrapTight wrapText="bothSides">
              <wp:wrapPolygon edited="0">
                <wp:start x="0" y="0"/>
                <wp:lineTo x="0" y="21483"/>
                <wp:lineTo x="21554" y="21483"/>
                <wp:lineTo x="21554" y="0"/>
                <wp:lineTo x="0" y="0"/>
              </wp:wrapPolygon>
            </wp:wrapTight>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14:sizeRelH relativeFrom="page">
              <wp14:pctWidth>0</wp14:pctWidth>
            </wp14:sizeRelH>
            <wp14:sizeRelV relativeFrom="page">
              <wp14:pctHeight>0</wp14:pctHeight>
            </wp14:sizeRelV>
          </wp:anchor>
        </w:drawing>
      </w:r>
      <w:r w:rsidRPr="006B666C">
        <w:rPr>
          <w:noProof/>
        </w:rPr>
        <mc:AlternateContent>
          <mc:Choice Requires="wps">
            <w:drawing>
              <wp:anchor distT="0" distB="0" distL="114300" distR="114300" simplePos="0" relativeHeight="251670528" behindDoc="1" locked="0" layoutInCell="1" allowOverlap="1" wp14:anchorId="4AC2778F" wp14:editId="0A398FF9">
                <wp:simplePos x="0" y="0"/>
                <wp:positionH relativeFrom="column">
                  <wp:posOffset>0</wp:posOffset>
                </wp:positionH>
                <wp:positionV relativeFrom="paragraph">
                  <wp:posOffset>38501</wp:posOffset>
                </wp:positionV>
                <wp:extent cx="421640" cy="368935"/>
                <wp:effectExtent l="0" t="0" r="0" b="0"/>
                <wp:wrapTight wrapText="bothSides">
                  <wp:wrapPolygon edited="0">
                    <wp:start x="0" y="0"/>
                    <wp:lineTo x="0" y="21600"/>
                    <wp:lineTo x="21600" y="21600"/>
                    <wp:lineTo x="21600" y="0"/>
                  </wp:wrapPolygon>
                </wp:wrapTight>
                <wp:docPr id="7" name="TextBox 16"/>
                <wp:cNvGraphicFramePr/>
                <a:graphic xmlns:a="http://schemas.openxmlformats.org/drawingml/2006/main">
                  <a:graphicData uri="http://schemas.microsoft.com/office/word/2010/wordprocessingShape">
                    <wps:wsp>
                      <wps:cNvSpPr txBox="1"/>
                      <wps:spPr>
                        <a:xfrm>
                          <a:off x="0" y="0"/>
                          <a:ext cx="421640" cy="368935"/>
                        </a:xfrm>
                        <a:prstGeom prst="rect">
                          <a:avLst/>
                        </a:prstGeom>
                        <a:noFill/>
                      </wps:spPr>
                      <wps:txbx>
                        <w:txbxContent>
                          <w:p w14:paraId="5C2D98C7" w14:textId="77777777" w:rsidR="00A2294A" w:rsidRPr="008F4B0A" w:rsidRDefault="00A2294A" w:rsidP="00A2294A">
                            <w:r>
                              <w:rPr>
                                <w:rFonts w:ascii="Arial" w:hAnsi="Arial" w:cs="Arial"/>
                                <w:b/>
                                <w:bCs/>
                                <w:color w:val="000000" w:themeColor="text1"/>
                                <w:kern w:val="24"/>
                              </w:rPr>
                              <w:t>(</w:t>
                            </w:r>
                            <w:r w:rsidRPr="008F4B0A">
                              <w:rPr>
                                <w:rFonts w:ascii="Arial" w:hAnsi="Arial" w:cs="Arial"/>
                                <w:b/>
                                <w:bCs/>
                                <w:color w:val="000000" w:themeColor="text1"/>
                                <w:kern w:val="24"/>
                              </w:rPr>
                              <w:t>A</w:t>
                            </w:r>
                            <w:r>
                              <w:rPr>
                                <w:rFonts w:ascii="Arial" w:hAnsi="Arial" w:cs="Arial"/>
                                <w:b/>
                                <w:bCs/>
                                <w:color w:val="000000" w:themeColor="text1"/>
                                <w:kern w:val="24"/>
                              </w:rPr>
                              <w:t>)</w:t>
                            </w:r>
                          </w:p>
                        </w:txbxContent>
                      </wps:txbx>
                      <wps:bodyPr wrap="square" rtlCol="0">
                        <a:spAutoFit/>
                      </wps:bodyPr>
                    </wps:wsp>
                  </a:graphicData>
                </a:graphic>
              </wp:anchor>
            </w:drawing>
          </mc:Choice>
          <mc:Fallback>
            <w:pict>
              <v:shapetype w14:anchorId="4AC2778F" id="_x0000_t202" coordsize="21600,21600" o:spt="202" path="m,l,21600r21600,l21600,xe">
                <v:stroke joinstyle="miter"/>
                <v:path gradientshapeok="t" o:connecttype="rect"/>
              </v:shapetype>
              <v:shape id="TextBox 16" o:spid="_x0000_s1026" type="#_x0000_t202" style="position:absolute;margin-left:0;margin-top:3.05pt;width:33.2pt;height:29.05pt;z-index:-251645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" filled="f" stroked="f">
                <v:textbox style="mso-fit-shape-to-text:t">
                  <w:txbxContent>
                    <w:p w14:paraId="5C2D98C7" w14:textId="77777777" w:rsidR="00A2294A" w:rsidRPr="008F4B0A" w:rsidRDefault="00A2294A" w:rsidP="00A2294A">
                      <w:r>
                        <w:rPr>
                          <w:rFonts w:ascii="Arial" w:hAnsi="Arial" w:cs="Arial"/>
                          <w:b/>
                          <w:bCs/>
                          <w:color w:val="000000" w:themeColor="text1"/>
                          <w:kern w:val="24"/>
                        </w:rPr>
                        <w:t>(</w:t>
                      </w:r>
                      <w:r w:rsidRPr="008F4B0A">
                        <w:rPr>
                          <w:rFonts w:ascii="Arial" w:hAnsi="Arial" w:cs="Arial"/>
                          <w:b/>
                          <w:bCs/>
                          <w:color w:val="000000" w:themeColor="text1"/>
                          <w:kern w:val="24"/>
                        </w:rPr>
                        <w:t>A</w:t>
                      </w:r>
                      <w:r>
                        <w:rPr>
                          <w:rFonts w:ascii="Arial" w:hAnsi="Arial" w:cs="Arial"/>
                          <w:b/>
                          <w:bCs/>
                          <w:color w:val="000000" w:themeColor="text1"/>
                          <w:kern w:val="24"/>
                        </w:rPr>
                        <w:t>)</w:t>
                      </w:r>
                    </w:p>
                  </w:txbxContent>
                </v:textbox>
                <w10:wrap type="tight"/>
              </v:shape>
            </w:pict>
          </mc:Fallback>
        </mc:AlternateContent>
      </w:r>
      <w:r w:rsidR="00061C3F" w:rsidRPr="006B666C">
        <w:t xml:space="preserve"> </w:t>
      </w:r>
      <w:r w:rsidR="00061C3F" w:rsidRPr="006B666C">
        <w:rPr>
          <w:b/>
          <w:bCs/>
        </w:rPr>
        <w:t xml:space="preserve">Time course assay shows optimal CCR9 expression at Day 8. </w:t>
      </w:r>
      <w:r w:rsidR="00061C3F" w:rsidRPr="006B666C">
        <w:t>Splenocytes obtained from naïve P14 mice were stimulated with GP</w:t>
      </w:r>
      <w:r w:rsidR="00061C3F" w:rsidRPr="006B666C">
        <w:rPr>
          <w:vertAlign w:val="subscript"/>
        </w:rPr>
        <w:t>33-41</w:t>
      </w:r>
      <w:r w:rsidR="00061C3F" w:rsidRPr="006B666C">
        <w:t xml:space="preserve"> peptide and cultured with 100nM select rexinoids (key</w:t>
      </w:r>
      <w:r w:rsidR="00450ED7" w:rsidRPr="006B666C">
        <w:t xml:space="preserve"> to right</w:t>
      </w:r>
      <w:r w:rsidR="00061C3F" w:rsidRPr="006B666C">
        <w:t>). Flow cytometric analysis of CCR9 expression was performed every 2 days. A majority of rexinoids stimulated cells to optimally express CCR9 by day 8, which corresponds with the peak of primary</w:t>
      </w:r>
      <w:r w:rsidR="009B6E8B" w:rsidRPr="006B666C">
        <w:t xml:space="preserve"> murine</w:t>
      </w:r>
      <w:r w:rsidR="00061C3F" w:rsidRPr="006B666C">
        <w:t xml:space="preserve"> immune response</w:t>
      </w:r>
      <w:r w:rsidR="009B6E8B" w:rsidRPr="006B666C">
        <w:t>s</w:t>
      </w:r>
      <w:r w:rsidR="00061C3F" w:rsidRPr="006B666C">
        <w:t>.</w:t>
      </w:r>
      <w:r w:rsidR="00061C3F">
        <w:t xml:space="preserve"> </w:t>
      </w:r>
    </w:p>
    <w:p w14:paraId="52DD189A" w14:textId="0705B36D" w:rsidR="002A1C23" w:rsidRDefault="002A1C23" w:rsidP="00334274">
      <w:pPr>
        <w:rPr>
          <w:b/>
          <w:bCs/>
        </w:rPr>
      </w:pPr>
    </w:p>
    <w:p w14:paraId="00C10A29" w14:textId="08AF64CB" w:rsidR="002A1C23" w:rsidRDefault="002A1C23" w:rsidP="00334274">
      <w:pPr>
        <w:rPr>
          <w:b/>
          <w:bCs/>
        </w:rPr>
      </w:pPr>
    </w:p>
    <w:p w14:paraId="4BBA856E" w14:textId="4D9DAF74" w:rsidR="002A1C23" w:rsidRDefault="002A1C23" w:rsidP="00334274">
      <w:pPr>
        <w:rPr>
          <w:b/>
          <w:bCs/>
        </w:rPr>
      </w:pPr>
    </w:p>
    <w:p w14:paraId="3560D93F" w14:textId="5F7B1323" w:rsidR="002A1C23" w:rsidRDefault="002A1C23" w:rsidP="00334274">
      <w:pPr>
        <w:rPr>
          <w:b/>
          <w:bCs/>
        </w:rPr>
      </w:pPr>
    </w:p>
    <w:p w14:paraId="0F9A09F9" w14:textId="237D4A49" w:rsidR="002A1C23" w:rsidRDefault="002A1C23" w:rsidP="00334274">
      <w:pPr>
        <w:rPr>
          <w:b/>
          <w:bCs/>
        </w:rPr>
      </w:pPr>
    </w:p>
    <w:p w14:paraId="1897882C" w14:textId="084FB590" w:rsidR="002A1C23" w:rsidRDefault="002A1C23" w:rsidP="00334274">
      <w:pPr>
        <w:rPr>
          <w:b/>
          <w:bCs/>
        </w:rPr>
      </w:pPr>
    </w:p>
    <w:p w14:paraId="74F503EA" w14:textId="76A42775" w:rsidR="002A1C23" w:rsidRDefault="002A1C23" w:rsidP="00334274">
      <w:pPr>
        <w:rPr>
          <w:b/>
          <w:bCs/>
        </w:rPr>
      </w:pPr>
    </w:p>
    <w:p w14:paraId="128AB2A9" w14:textId="6DF4BA4F" w:rsidR="002A1C23" w:rsidRDefault="002A1C23" w:rsidP="00334274">
      <w:pPr>
        <w:rPr>
          <w:b/>
          <w:bCs/>
        </w:rPr>
      </w:pPr>
    </w:p>
    <w:p w14:paraId="609C5C63" w14:textId="69912D2F" w:rsidR="002A1C23" w:rsidRDefault="002A1C23" w:rsidP="00334274">
      <w:pPr>
        <w:rPr>
          <w:b/>
          <w:bCs/>
        </w:rPr>
      </w:pPr>
    </w:p>
    <w:p w14:paraId="017F6182" w14:textId="0ECC6E41" w:rsidR="002A1C23" w:rsidRDefault="002A1C23" w:rsidP="00334274">
      <w:pPr>
        <w:rPr>
          <w:b/>
          <w:bCs/>
        </w:rPr>
      </w:pPr>
    </w:p>
    <w:p w14:paraId="53AE65AA" w14:textId="680B6F47" w:rsidR="002A1C23" w:rsidRDefault="002A1C23" w:rsidP="00334274">
      <w:pPr>
        <w:rPr>
          <w:b/>
          <w:bCs/>
        </w:rPr>
      </w:pPr>
    </w:p>
    <w:p w14:paraId="7B87D931" w14:textId="25A4315A" w:rsidR="002A1C23" w:rsidRDefault="002A1C23" w:rsidP="00334274">
      <w:pPr>
        <w:rPr>
          <w:b/>
          <w:bCs/>
        </w:rPr>
      </w:pPr>
    </w:p>
    <w:p w14:paraId="2706099C" w14:textId="2DAB7D31" w:rsidR="002A1C23" w:rsidRDefault="002A1C23" w:rsidP="00334274">
      <w:pPr>
        <w:rPr>
          <w:b/>
          <w:bCs/>
        </w:rPr>
      </w:pPr>
    </w:p>
    <w:p w14:paraId="26EE7A46" w14:textId="25D58F1F" w:rsidR="002A1C23" w:rsidRDefault="002A1C23" w:rsidP="00334274">
      <w:pPr>
        <w:rPr>
          <w:b/>
          <w:bCs/>
        </w:rPr>
      </w:pPr>
    </w:p>
    <w:p w14:paraId="0CE05AE0" w14:textId="160B0936" w:rsidR="002A1C23" w:rsidRDefault="002A1C23" w:rsidP="00334274">
      <w:pPr>
        <w:rPr>
          <w:b/>
          <w:bCs/>
        </w:rPr>
      </w:pPr>
    </w:p>
    <w:p w14:paraId="406D1B2F" w14:textId="34B8A740" w:rsidR="002A1C23" w:rsidRDefault="002A1C23" w:rsidP="00334274">
      <w:pPr>
        <w:rPr>
          <w:b/>
          <w:bCs/>
        </w:rPr>
      </w:pPr>
    </w:p>
    <w:p w14:paraId="2AF51F8A" w14:textId="18C7AA15" w:rsidR="002A1C23" w:rsidRDefault="002A1C23" w:rsidP="00334274">
      <w:pPr>
        <w:rPr>
          <w:b/>
          <w:bCs/>
        </w:rPr>
      </w:pPr>
    </w:p>
    <w:p w14:paraId="3ED49CE7" w14:textId="7D942960" w:rsidR="002A1C23" w:rsidRDefault="002A1C23" w:rsidP="00334274">
      <w:pPr>
        <w:rPr>
          <w:b/>
          <w:bCs/>
        </w:rPr>
      </w:pPr>
    </w:p>
    <w:p w14:paraId="38043173" w14:textId="13E9E012" w:rsidR="002A1C23" w:rsidRDefault="002A1C23" w:rsidP="00334274">
      <w:pPr>
        <w:rPr>
          <w:b/>
          <w:bCs/>
        </w:rPr>
      </w:pPr>
    </w:p>
    <w:p w14:paraId="27BBDEB7" w14:textId="6D5BE07A" w:rsidR="002A1C23" w:rsidRDefault="002A1C23" w:rsidP="00334274">
      <w:pPr>
        <w:rPr>
          <w:b/>
          <w:bCs/>
        </w:rPr>
      </w:pPr>
    </w:p>
    <w:p w14:paraId="78BFABE4" w14:textId="77777777" w:rsidR="002A1C23" w:rsidRDefault="002A1C23" w:rsidP="00334274">
      <w:pPr>
        <w:rPr>
          <w:b/>
          <w:bCs/>
        </w:rPr>
      </w:pPr>
    </w:p>
    <w:p w14:paraId="12AC028D" w14:textId="77777777" w:rsidR="002A1C23" w:rsidRDefault="002A1C23" w:rsidP="00334274">
      <w:pPr>
        <w:rPr>
          <w:b/>
          <w:bCs/>
        </w:rPr>
      </w:pPr>
    </w:p>
    <w:p w14:paraId="23FD91D6" w14:textId="77777777" w:rsidR="002A1C23" w:rsidRDefault="002A1C23" w:rsidP="00334274">
      <w:pPr>
        <w:rPr>
          <w:b/>
          <w:bCs/>
        </w:rPr>
      </w:pPr>
    </w:p>
    <w:p w14:paraId="44FF9CE9" w14:textId="77777777" w:rsidR="002A1C23" w:rsidRDefault="002A1C23" w:rsidP="00334274">
      <w:pPr>
        <w:rPr>
          <w:b/>
          <w:bCs/>
        </w:rPr>
      </w:pPr>
    </w:p>
    <w:p w14:paraId="5BCABB8F" w14:textId="77777777" w:rsidR="002A1C23" w:rsidRDefault="002A1C23" w:rsidP="00334274">
      <w:pPr>
        <w:rPr>
          <w:b/>
          <w:bCs/>
        </w:rPr>
      </w:pPr>
    </w:p>
    <w:p w14:paraId="108CC819" w14:textId="478BDB57" w:rsidR="00334274" w:rsidRPr="006B666C" w:rsidRDefault="00F3119F" w:rsidP="00334274">
      <w:r>
        <w:rPr>
          <w:b/>
          <w:bCs/>
          <w:noProof/>
        </w:rPr>
        <w:drawing>
          <wp:anchor distT="0" distB="0" distL="114300" distR="114300" simplePos="0" relativeHeight="251659263" behindDoc="1" locked="0" layoutInCell="1" allowOverlap="1" wp14:anchorId="17185C87" wp14:editId="27ED835A">
            <wp:simplePos x="0" y="0"/>
            <wp:positionH relativeFrom="column">
              <wp:posOffset>-124655</wp:posOffset>
            </wp:positionH>
            <wp:positionV relativeFrom="paragraph">
              <wp:posOffset>0</wp:posOffset>
            </wp:positionV>
            <wp:extent cx="5943600" cy="2074545"/>
            <wp:effectExtent l="0" t="0" r="0" b="0"/>
            <wp:wrapTight wrapText="bothSides">
              <wp:wrapPolygon edited="0">
                <wp:start x="0" y="0"/>
                <wp:lineTo x="0" y="21421"/>
                <wp:lineTo x="21554" y="21421"/>
                <wp:lineTo x="21554" y="0"/>
                <wp:lineTo x="0" y="0"/>
              </wp:wrapPolygon>
            </wp:wrapTight>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074545"/>
                    </a:xfrm>
                    <a:prstGeom prst="rect">
                      <a:avLst/>
                    </a:prstGeom>
                  </pic:spPr>
                </pic:pic>
              </a:graphicData>
            </a:graphic>
            <wp14:sizeRelH relativeFrom="page">
              <wp14:pctWidth>0</wp14:pctWidth>
            </wp14:sizeRelH>
            <wp14:sizeRelV relativeFrom="page">
              <wp14:pctHeight>0</wp14:pctHeight>
            </wp14:sizeRelV>
          </wp:anchor>
        </w:drawing>
      </w:r>
      <w:r w:rsidR="00CF3CEF" w:rsidRPr="008F4B0A">
        <w:rPr>
          <w:noProof/>
        </w:rPr>
        <mc:AlternateContent>
          <mc:Choice Requires="wps">
            <w:drawing>
              <wp:anchor distT="0" distB="0" distL="114300" distR="114300" simplePos="0" relativeHeight="251662336" behindDoc="1" locked="0" layoutInCell="1" allowOverlap="1" wp14:anchorId="38C733AC" wp14:editId="1322D9E8">
                <wp:simplePos x="0" y="0"/>
                <wp:positionH relativeFrom="column">
                  <wp:posOffset>-122465</wp:posOffset>
                </wp:positionH>
                <wp:positionV relativeFrom="paragraph">
                  <wp:posOffset>91</wp:posOffset>
                </wp:positionV>
                <wp:extent cx="421640" cy="368935"/>
                <wp:effectExtent l="0" t="0" r="0" b="0"/>
                <wp:wrapTight wrapText="bothSides">
                  <wp:wrapPolygon edited="0">
                    <wp:start x="0" y="0"/>
                    <wp:lineTo x="0" y="21600"/>
                    <wp:lineTo x="21600" y="21600"/>
                    <wp:lineTo x="21600" y="0"/>
                  </wp:wrapPolygon>
                </wp:wrapTight>
                <wp:docPr id="17" name="TextBox 16">
                  <a:extLst xmlns:a="http://schemas.openxmlformats.org/drawingml/2006/main">
                    <a:ext uri="{FF2B5EF4-FFF2-40B4-BE49-F238E27FC236}">
                      <a16:creationId xmlns:a16="http://schemas.microsoft.com/office/drawing/2014/main" id="{8E6B0812-7007-5043-B47A-9D78C50E5A7D}"/>
                    </a:ext>
                  </a:extLst>
                </wp:docPr>
                <wp:cNvGraphicFramePr/>
                <a:graphic xmlns:a="http://schemas.openxmlformats.org/drawingml/2006/main">
                  <a:graphicData uri="http://schemas.microsoft.com/office/word/2010/wordprocessingShape">
                    <wps:wsp>
                      <wps:cNvSpPr txBox="1"/>
                      <wps:spPr>
                        <a:xfrm>
                          <a:off x="0" y="0"/>
                          <a:ext cx="421640" cy="368935"/>
                        </a:xfrm>
                        <a:prstGeom prst="rect">
                          <a:avLst/>
                        </a:prstGeom>
                        <a:noFill/>
                      </wps:spPr>
                      <wps:txbx>
                        <w:txbxContent>
                          <w:p w14:paraId="713B8871" w14:textId="77777777" w:rsidR="00CF3CEF" w:rsidRPr="008F4B0A" w:rsidRDefault="00CF3CEF" w:rsidP="00CF3CEF">
                            <w:r>
                              <w:rPr>
                                <w:rFonts w:ascii="Arial" w:hAnsi="Arial" w:cs="Arial"/>
                                <w:b/>
                                <w:bCs/>
                                <w:color w:val="000000" w:themeColor="text1"/>
                                <w:kern w:val="24"/>
                              </w:rPr>
                              <w:t>(</w:t>
                            </w:r>
                            <w:r w:rsidRPr="008F4B0A">
                              <w:rPr>
                                <w:rFonts w:ascii="Arial" w:hAnsi="Arial" w:cs="Arial"/>
                                <w:b/>
                                <w:bCs/>
                                <w:color w:val="000000" w:themeColor="text1"/>
                                <w:kern w:val="24"/>
                              </w:rPr>
                              <w:t>A</w:t>
                            </w:r>
                            <w:r>
                              <w:rPr>
                                <w:rFonts w:ascii="Arial" w:hAnsi="Arial" w:cs="Arial"/>
                                <w:b/>
                                <w:bCs/>
                                <w:color w:val="000000" w:themeColor="text1"/>
                                <w:kern w:val="24"/>
                              </w:rPr>
                              <w:t>)</w:t>
                            </w:r>
                          </w:p>
                        </w:txbxContent>
                      </wps:txbx>
                      <wps:bodyPr wrap="square" rtlCol="0">
                        <a:spAutoFit/>
                      </wps:bodyPr>
                    </wps:wsp>
                  </a:graphicData>
                </a:graphic>
              </wp:anchor>
            </w:drawing>
          </mc:Choice>
          <mc:Fallback>
            <w:pict>
              <v:shapetype w14:anchorId="38C733AC" id="_x0000_t202" coordsize="21600,21600" o:spt="202" path="m,l,21600r21600,l21600,xe">
                <v:stroke joinstyle="miter"/>
                <v:path gradientshapeok="t" o:connecttype="rect"/>
              </v:shapetype>
              <v:shape id="TextBox 16" o:spid="_x0000_s1026" type="#_x0000_t202" style="position:absolute;margin-left:-9.65pt;margin-top:0;width:33.2pt;height:29.05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" filled="f" stroked="f">
                <v:textbox style="mso-fit-shape-to-text:t">
                  <w:txbxContent>
                    <w:p w14:paraId="713B8871" w14:textId="77777777" w:rsidR="00CF3CEF" w:rsidRPr="008F4B0A" w:rsidRDefault="00CF3CEF" w:rsidP="00CF3CEF">
                      <w:r>
                        <w:rPr>
                          <w:rFonts w:ascii="Arial" w:hAnsi="Arial" w:cs="Arial"/>
                          <w:b/>
                          <w:bCs/>
                          <w:color w:val="000000" w:themeColor="text1"/>
                          <w:kern w:val="24"/>
                        </w:rPr>
                        <w:t>(</w:t>
                      </w:r>
                      <w:r w:rsidRPr="008F4B0A">
                        <w:rPr>
                          <w:rFonts w:ascii="Arial" w:hAnsi="Arial" w:cs="Arial"/>
                          <w:b/>
                          <w:bCs/>
                          <w:color w:val="000000" w:themeColor="text1"/>
                          <w:kern w:val="24"/>
                        </w:rPr>
                        <w:t>A</w:t>
                      </w:r>
                      <w:r>
                        <w:rPr>
                          <w:rFonts w:ascii="Arial" w:hAnsi="Arial" w:cs="Arial"/>
                          <w:b/>
                          <w:bCs/>
                          <w:color w:val="000000" w:themeColor="text1"/>
                          <w:kern w:val="24"/>
                        </w:rPr>
                        <w:t>)</w:t>
                      </w:r>
                    </w:p>
                  </w:txbxContent>
                </v:textbox>
                <w10:wrap type="tight"/>
              </v:shape>
            </w:pict>
          </mc:Fallback>
        </mc:AlternateContent>
      </w:r>
      <w:r w:rsidR="00AF1866">
        <w:rPr>
          <w:b/>
          <w:bCs/>
        </w:rPr>
        <w:t xml:space="preserve">Supplementary </w:t>
      </w:r>
      <w:r w:rsidR="00AF1866" w:rsidRPr="006B666C">
        <w:rPr>
          <w:b/>
          <w:bCs/>
        </w:rPr>
        <w:t xml:space="preserve">Figure </w:t>
      </w:r>
      <w:r w:rsidR="002A1C23" w:rsidRPr="006B666C">
        <w:rPr>
          <w:b/>
          <w:bCs/>
        </w:rPr>
        <w:t>2</w:t>
      </w:r>
      <w:r w:rsidR="00334274" w:rsidRPr="006B666C">
        <w:t xml:space="preserve">. </w:t>
      </w:r>
      <w:r w:rsidR="00334274" w:rsidRPr="006B666C">
        <w:rPr>
          <w:b/>
          <w:bCs/>
        </w:rPr>
        <w:t xml:space="preserve">Rexinoids can enhance effector CD4+ T cell expression of CCR9 independently of ATRA. </w:t>
      </w:r>
      <w:r w:rsidR="00334274" w:rsidRPr="006B666C">
        <w:t>Splenocytes obtained from naïve SMARTA mice were stimulated with GP</w:t>
      </w:r>
      <w:r w:rsidR="00334274" w:rsidRPr="006B666C">
        <w:rPr>
          <w:vertAlign w:val="subscript"/>
        </w:rPr>
        <w:t>61-80</w:t>
      </w:r>
      <w:r w:rsidR="00334274" w:rsidRPr="006B666C">
        <w:t xml:space="preserve"> peptide and cultured with 100nM rexinoids in vitamin A deficient media. After </w:t>
      </w:r>
      <w:proofErr w:type="gramStart"/>
      <w:r w:rsidR="00334274" w:rsidRPr="006B666C">
        <w:t>8 day</w:t>
      </w:r>
      <w:proofErr w:type="gramEnd"/>
      <w:r w:rsidR="00334274" w:rsidRPr="006B666C">
        <w:t xml:space="preserve"> culture, effector CD4+ T cells were analyzed for expression of CCR9 using flow cytometry. </w:t>
      </w:r>
      <w:r w:rsidR="00AB2CCF" w:rsidRPr="006B666C">
        <w:rPr>
          <w:b/>
          <w:bCs/>
        </w:rPr>
        <w:t>(</w:t>
      </w:r>
      <w:r w:rsidR="00334274" w:rsidRPr="006B666C">
        <w:rPr>
          <w:b/>
          <w:bCs/>
        </w:rPr>
        <w:t>A</w:t>
      </w:r>
      <w:r w:rsidR="00AB2CCF" w:rsidRPr="006B666C">
        <w:rPr>
          <w:b/>
          <w:bCs/>
        </w:rPr>
        <w:t>)</w:t>
      </w:r>
      <w:r w:rsidR="00334274" w:rsidRPr="006B666C">
        <w:rPr>
          <w:b/>
          <w:bCs/>
        </w:rPr>
        <w:t xml:space="preserve"> </w:t>
      </w:r>
      <w:proofErr w:type="spellStart"/>
      <w:r w:rsidR="00334274" w:rsidRPr="006B666C">
        <w:t>Rexinoids</w:t>
      </w:r>
      <w:proofErr w:type="spellEnd"/>
      <w:r w:rsidR="00334274" w:rsidRPr="006B666C">
        <w:t xml:space="preserve"> A18, A20, A41</w:t>
      </w:r>
      <w:r w:rsidRPr="006B666C">
        <w:t xml:space="preserve"> and BEX</w:t>
      </w:r>
      <w:r w:rsidR="00334274" w:rsidRPr="006B666C">
        <w:t xml:space="preserve"> </w:t>
      </w:r>
      <w:proofErr w:type="gramStart"/>
      <w:r w:rsidR="00334274" w:rsidRPr="006B666C">
        <w:t>are able to</w:t>
      </w:r>
      <w:proofErr w:type="gramEnd"/>
      <w:r w:rsidRPr="006B666C">
        <w:t xml:space="preserve"> significantly</w:t>
      </w:r>
      <w:r w:rsidR="00334274" w:rsidRPr="006B666C">
        <w:t xml:space="preserve"> enhance CCR9 expression independent of ATRA presence</w:t>
      </w:r>
      <w:r w:rsidRPr="006B666C">
        <w:t xml:space="preserve"> compared to no treatment</w:t>
      </w:r>
      <w:r w:rsidR="00334274" w:rsidRPr="006B666C">
        <w:t xml:space="preserve">, similar to their activity on effector CD8+ T cells. </w:t>
      </w:r>
      <w:r w:rsidRPr="006B666C">
        <w:t>Rexinoids A18 and A41 also significantly enhance CCR9 expression compared to BEX. Experiment performed in triplicate. Connecting letter</w:t>
      </w:r>
      <w:r w:rsidR="00F210E0" w:rsidRPr="006B666C">
        <w:t>s</w:t>
      </w:r>
      <w:r w:rsidRPr="006B666C">
        <w:t xml:space="preserve"> report used to determine statistical significance, with ordered </w:t>
      </w:r>
      <w:r w:rsidR="00EC16FE" w:rsidRPr="006B666C">
        <w:t>differences</w:t>
      </w:r>
      <w:r w:rsidRPr="006B666C">
        <w:t xml:space="preserve"> report used to compare p-values between groups</w:t>
      </w:r>
      <w:r w:rsidR="00A45F36" w:rsidRPr="006B666C">
        <w:t xml:space="preserve"> (</w:t>
      </w:r>
      <w:r w:rsidRPr="006B666C">
        <w:t>**** = p&lt;0.0001</w:t>
      </w:r>
      <w:proofErr w:type="gramStart"/>
      <w:r w:rsidR="00A45F36" w:rsidRPr="006B666C">
        <w:t>)</w:t>
      </w:r>
      <w:r w:rsidRPr="006B666C">
        <w:t>.</w:t>
      </w:r>
      <w:r w:rsidR="00334274" w:rsidRPr="006B666C">
        <w:t>Error</w:t>
      </w:r>
      <w:proofErr w:type="gramEnd"/>
      <w:r w:rsidR="00334274" w:rsidRPr="006B666C">
        <w:t xml:space="preserve"> bars represent SD from the mean. </w:t>
      </w:r>
    </w:p>
    <w:p w14:paraId="03E51F0F" w14:textId="77777777" w:rsidR="00334274" w:rsidRPr="006B666C" w:rsidRDefault="00334274" w:rsidP="00334274"/>
    <w:p w14:paraId="07E529DE" w14:textId="77777777" w:rsidR="00334274" w:rsidRPr="006B666C" w:rsidRDefault="00334274" w:rsidP="00334274"/>
    <w:p w14:paraId="7D83CB96" w14:textId="77777777" w:rsidR="00334274" w:rsidRPr="006B666C" w:rsidRDefault="00334274" w:rsidP="00334274"/>
    <w:p w14:paraId="4426448F" w14:textId="77777777" w:rsidR="00334274" w:rsidRPr="006B666C" w:rsidRDefault="00334274" w:rsidP="00334274"/>
    <w:p w14:paraId="0B210096" w14:textId="77777777" w:rsidR="00334274" w:rsidRPr="006B666C" w:rsidRDefault="00334274" w:rsidP="00334274"/>
    <w:p w14:paraId="0C203DC8" w14:textId="77777777" w:rsidR="00334274" w:rsidRPr="006B666C" w:rsidRDefault="00334274" w:rsidP="00334274"/>
    <w:p w14:paraId="77F0583E" w14:textId="11EDA786" w:rsidR="00334274" w:rsidRPr="006B666C" w:rsidRDefault="00334274" w:rsidP="00334274"/>
    <w:p w14:paraId="65408403" w14:textId="77777777" w:rsidR="00DC6FDE" w:rsidRPr="006B666C" w:rsidRDefault="00DC6FDE" w:rsidP="00334274"/>
    <w:p w14:paraId="5A7640DA" w14:textId="77777777" w:rsidR="00334274" w:rsidRPr="006B666C" w:rsidRDefault="00334274" w:rsidP="00334274"/>
    <w:p w14:paraId="05A2CEA1" w14:textId="3F41219D" w:rsidR="00334274" w:rsidRPr="006B666C" w:rsidRDefault="00334274" w:rsidP="00334274"/>
    <w:p w14:paraId="51DDAB63" w14:textId="77777777" w:rsidR="00334274" w:rsidRPr="006B666C" w:rsidRDefault="00334274" w:rsidP="00334274"/>
    <w:p w14:paraId="4004D7F2" w14:textId="77777777" w:rsidR="00334274" w:rsidRPr="006B666C" w:rsidRDefault="00334274" w:rsidP="00334274"/>
    <w:p w14:paraId="14DD36BC" w14:textId="77777777" w:rsidR="00334274" w:rsidRPr="006B666C" w:rsidRDefault="00334274" w:rsidP="00334274"/>
    <w:p w14:paraId="05897948" w14:textId="77777777" w:rsidR="00334274" w:rsidRPr="006B666C" w:rsidRDefault="00334274" w:rsidP="00334274"/>
    <w:p w14:paraId="05FE6E5D" w14:textId="77777777" w:rsidR="00334274" w:rsidRPr="006B666C" w:rsidRDefault="00334274" w:rsidP="00334274"/>
    <w:p w14:paraId="0CDCA9E6" w14:textId="77777777" w:rsidR="00334274" w:rsidRPr="006B666C" w:rsidRDefault="00334274" w:rsidP="00334274">
      <w:pPr>
        <w:rPr>
          <w:b/>
          <w:bCs/>
        </w:rPr>
      </w:pPr>
    </w:p>
    <w:p w14:paraId="086E944E" w14:textId="77777777" w:rsidR="00334274" w:rsidRPr="006B666C" w:rsidRDefault="00334274" w:rsidP="00334274">
      <w:pPr>
        <w:rPr>
          <w:b/>
          <w:bCs/>
        </w:rPr>
      </w:pPr>
    </w:p>
    <w:p w14:paraId="153C2D36" w14:textId="77777777" w:rsidR="00334274" w:rsidRPr="006B666C" w:rsidRDefault="00334274" w:rsidP="00334274">
      <w:pPr>
        <w:rPr>
          <w:b/>
          <w:bCs/>
        </w:rPr>
      </w:pPr>
    </w:p>
    <w:p w14:paraId="409F1EEC" w14:textId="22E33196" w:rsidR="00334274" w:rsidRPr="006B666C" w:rsidRDefault="00CF3CEF" w:rsidP="00334274">
      <w:pPr>
        <w:rPr>
          <w:b/>
          <w:bCs/>
        </w:rPr>
      </w:pPr>
      <w:r w:rsidRPr="006B666C">
        <w:rPr>
          <w:noProof/>
        </w:rPr>
        <w:lastRenderedPageBreak/>
        <mc:AlternateContent>
          <mc:Choice Requires="wps">
            <w:drawing>
              <wp:anchor distT="0" distB="0" distL="114300" distR="114300" simplePos="0" relativeHeight="251665408" behindDoc="1" locked="0" layoutInCell="1" allowOverlap="1" wp14:anchorId="41A0D9FC" wp14:editId="65E0959B">
                <wp:simplePos x="0" y="0"/>
                <wp:positionH relativeFrom="column">
                  <wp:posOffset>211455</wp:posOffset>
                </wp:positionH>
                <wp:positionV relativeFrom="paragraph">
                  <wp:posOffset>40557</wp:posOffset>
                </wp:positionV>
                <wp:extent cx="421640" cy="368935"/>
                <wp:effectExtent l="0" t="0" r="0" b="0"/>
                <wp:wrapTight wrapText="bothSides">
                  <wp:wrapPolygon edited="0">
                    <wp:start x="0" y="0"/>
                    <wp:lineTo x="0" y="21600"/>
                    <wp:lineTo x="21600" y="21600"/>
                    <wp:lineTo x="21600" y="0"/>
                  </wp:wrapPolygon>
                </wp:wrapTight>
                <wp:docPr id="3" name="TextBox 16"/>
                <wp:cNvGraphicFramePr/>
                <a:graphic xmlns:a="http://schemas.openxmlformats.org/drawingml/2006/main">
                  <a:graphicData uri="http://schemas.microsoft.com/office/word/2010/wordprocessingShape">
                    <wps:wsp>
                      <wps:cNvSpPr txBox="1"/>
                      <wps:spPr>
                        <a:xfrm>
                          <a:off x="0" y="0"/>
                          <a:ext cx="421640" cy="368935"/>
                        </a:xfrm>
                        <a:prstGeom prst="rect">
                          <a:avLst/>
                        </a:prstGeom>
                        <a:noFill/>
                      </wps:spPr>
                      <wps:txbx>
                        <w:txbxContent>
                          <w:p w14:paraId="343B60CF" w14:textId="77777777" w:rsidR="00CF3CEF" w:rsidRPr="008F4B0A" w:rsidRDefault="00CF3CEF" w:rsidP="00CF3CEF">
                            <w:r>
                              <w:rPr>
                                <w:rFonts w:ascii="Arial" w:hAnsi="Arial" w:cs="Arial"/>
                                <w:b/>
                                <w:bCs/>
                                <w:color w:val="000000" w:themeColor="text1"/>
                                <w:kern w:val="24"/>
                              </w:rPr>
                              <w:t>(</w:t>
                            </w:r>
                            <w:r w:rsidRPr="008F4B0A">
                              <w:rPr>
                                <w:rFonts w:ascii="Arial" w:hAnsi="Arial" w:cs="Arial"/>
                                <w:b/>
                                <w:bCs/>
                                <w:color w:val="000000" w:themeColor="text1"/>
                                <w:kern w:val="24"/>
                              </w:rPr>
                              <w:t>A</w:t>
                            </w:r>
                            <w:r>
                              <w:rPr>
                                <w:rFonts w:ascii="Arial" w:hAnsi="Arial" w:cs="Arial"/>
                                <w:b/>
                                <w:bCs/>
                                <w:color w:val="000000" w:themeColor="text1"/>
                                <w:kern w:val="24"/>
                              </w:rPr>
                              <w:t>)</w:t>
                            </w:r>
                          </w:p>
                        </w:txbxContent>
                      </wps:txbx>
                      <wps:bodyPr wrap="square" rtlCol="0">
                        <a:spAutoFit/>
                      </wps:bodyPr>
                    </wps:wsp>
                  </a:graphicData>
                </a:graphic>
              </wp:anchor>
            </w:drawing>
          </mc:Choice>
          <mc:Fallback>
            <w:pict>
              <v:shape w14:anchorId="41A0D9FC" id="_x0000_s1027" type="#_x0000_t202" style="position:absolute;margin-left:16.65pt;margin-top:3.2pt;width:33.2pt;height:29.05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" filled="f" stroked="f">
                <v:textbox style="mso-fit-shape-to-text:t">
                  <w:txbxContent>
                    <w:p w14:paraId="343B60CF" w14:textId="77777777" w:rsidR="00CF3CEF" w:rsidRPr="008F4B0A" w:rsidRDefault="00CF3CEF" w:rsidP="00CF3CEF">
                      <w:r>
                        <w:rPr>
                          <w:rFonts w:ascii="Arial" w:hAnsi="Arial" w:cs="Arial"/>
                          <w:b/>
                          <w:bCs/>
                          <w:color w:val="000000" w:themeColor="text1"/>
                          <w:kern w:val="24"/>
                        </w:rPr>
                        <w:t>(</w:t>
                      </w:r>
                      <w:r w:rsidRPr="008F4B0A">
                        <w:rPr>
                          <w:rFonts w:ascii="Arial" w:hAnsi="Arial" w:cs="Arial"/>
                          <w:b/>
                          <w:bCs/>
                          <w:color w:val="000000" w:themeColor="text1"/>
                          <w:kern w:val="24"/>
                        </w:rPr>
                        <w:t>A</w:t>
                      </w:r>
                      <w:r>
                        <w:rPr>
                          <w:rFonts w:ascii="Arial" w:hAnsi="Arial" w:cs="Arial"/>
                          <w:b/>
                          <w:bCs/>
                          <w:color w:val="000000" w:themeColor="text1"/>
                          <w:kern w:val="24"/>
                        </w:rPr>
                        <w:t>)</w:t>
                      </w:r>
                    </w:p>
                  </w:txbxContent>
                </v:textbox>
                <w10:wrap type="tight"/>
              </v:shape>
            </w:pict>
          </mc:Fallback>
        </mc:AlternateContent>
      </w:r>
      <w:r w:rsidRPr="006B666C">
        <w:rPr>
          <w:b/>
          <w:bCs/>
          <w:noProof/>
        </w:rPr>
        <w:drawing>
          <wp:anchor distT="0" distB="0" distL="114300" distR="114300" simplePos="0" relativeHeight="251663360" behindDoc="1" locked="0" layoutInCell="1" allowOverlap="1" wp14:anchorId="510E3020" wp14:editId="2AB3DC74">
            <wp:simplePos x="0" y="0"/>
            <wp:positionH relativeFrom="column">
              <wp:posOffset>410210</wp:posOffset>
            </wp:positionH>
            <wp:positionV relativeFrom="paragraph">
              <wp:posOffset>140252</wp:posOffset>
            </wp:positionV>
            <wp:extent cx="4610100" cy="4432300"/>
            <wp:effectExtent l="0" t="0" r="0" b="0"/>
            <wp:wrapTight wrapText="bothSides">
              <wp:wrapPolygon edited="0">
                <wp:start x="0" y="0"/>
                <wp:lineTo x="0" y="21538"/>
                <wp:lineTo x="21540" y="21538"/>
                <wp:lineTo x="21540" y="0"/>
                <wp:lineTo x="0" y="0"/>
              </wp:wrapPolygon>
            </wp:wrapTight>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610100" cy="4432300"/>
                    </a:xfrm>
                    <a:prstGeom prst="rect">
                      <a:avLst/>
                    </a:prstGeom>
                  </pic:spPr>
                </pic:pic>
              </a:graphicData>
            </a:graphic>
            <wp14:sizeRelH relativeFrom="page">
              <wp14:pctWidth>0</wp14:pctWidth>
            </wp14:sizeRelH>
            <wp14:sizeRelV relativeFrom="page">
              <wp14:pctHeight>0</wp14:pctHeight>
            </wp14:sizeRelV>
          </wp:anchor>
        </w:drawing>
      </w:r>
    </w:p>
    <w:p w14:paraId="33722751" w14:textId="4EEF7589" w:rsidR="00334274" w:rsidRPr="006B666C" w:rsidRDefault="00334274" w:rsidP="00334274">
      <w:pPr>
        <w:rPr>
          <w:b/>
          <w:bCs/>
        </w:rPr>
      </w:pPr>
    </w:p>
    <w:p w14:paraId="3D5B1143" w14:textId="3B972AE7" w:rsidR="00334274" w:rsidRPr="006B666C" w:rsidRDefault="00334274" w:rsidP="00334274">
      <w:pPr>
        <w:rPr>
          <w:b/>
          <w:bCs/>
        </w:rPr>
      </w:pPr>
    </w:p>
    <w:p w14:paraId="69B21213" w14:textId="004AA10B" w:rsidR="00334274" w:rsidRPr="006B666C" w:rsidRDefault="00334274" w:rsidP="00334274">
      <w:pPr>
        <w:rPr>
          <w:b/>
          <w:bCs/>
        </w:rPr>
      </w:pPr>
    </w:p>
    <w:p w14:paraId="6F6C61D4" w14:textId="6607E047" w:rsidR="00334274" w:rsidRPr="006B666C" w:rsidRDefault="00334274" w:rsidP="00334274">
      <w:pPr>
        <w:rPr>
          <w:b/>
          <w:bCs/>
        </w:rPr>
      </w:pPr>
    </w:p>
    <w:p w14:paraId="2BF1F6AE" w14:textId="3A81633A" w:rsidR="00334274" w:rsidRPr="006B666C" w:rsidRDefault="00334274" w:rsidP="00334274">
      <w:pPr>
        <w:rPr>
          <w:b/>
          <w:bCs/>
        </w:rPr>
      </w:pPr>
    </w:p>
    <w:p w14:paraId="7C914401" w14:textId="388F9534" w:rsidR="00334274" w:rsidRPr="006B666C" w:rsidRDefault="00334274" w:rsidP="00334274">
      <w:pPr>
        <w:rPr>
          <w:b/>
          <w:bCs/>
        </w:rPr>
      </w:pPr>
    </w:p>
    <w:p w14:paraId="6BEACF8C" w14:textId="77777777" w:rsidR="00334274" w:rsidRPr="006B666C" w:rsidRDefault="00334274" w:rsidP="00334274">
      <w:pPr>
        <w:rPr>
          <w:b/>
          <w:bCs/>
        </w:rPr>
      </w:pPr>
    </w:p>
    <w:p w14:paraId="2A29315C" w14:textId="0BF96E7D" w:rsidR="00334274" w:rsidRPr="006B666C" w:rsidRDefault="00334274" w:rsidP="00334274">
      <w:pPr>
        <w:rPr>
          <w:b/>
          <w:bCs/>
        </w:rPr>
      </w:pPr>
    </w:p>
    <w:p w14:paraId="095767DF" w14:textId="66B6DC1F" w:rsidR="00334274" w:rsidRPr="006B666C" w:rsidRDefault="00334274" w:rsidP="00334274">
      <w:pPr>
        <w:rPr>
          <w:b/>
          <w:bCs/>
        </w:rPr>
      </w:pPr>
    </w:p>
    <w:p w14:paraId="79389A7E" w14:textId="77777777" w:rsidR="00334274" w:rsidRPr="006B666C" w:rsidRDefault="00334274" w:rsidP="00334274">
      <w:pPr>
        <w:rPr>
          <w:b/>
          <w:bCs/>
        </w:rPr>
      </w:pPr>
    </w:p>
    <w:p w14:paraId="0B8BD4BB" w14:textId="00B461D7" w:rsidR="00334274" w:rsidRPr="006B666C" w:rsidRDefault="00CF3CEF" w:rsidP="00334274">
      <w:pPr>
        <w:rPr>
          <w:b/>
          <w:bCs/>
        </w:rPr>
      </w:pPr>
      <w:r w:rsidRPr="006B666C">
        <w:rPr>
          <w:noProof/>
        </w:rPr>
        <mc:AlternateContent>
          <mc:Choice Requires="wps">
            <w:drawing>
              <wp:anchor distT="0" distB="0" distL="114300" distR="114300" simplePos="0" relativeHeight="251667456" behindDoc="1" locked="0" layoutInCell="1" allowOverlap="1" wp14:anchorId="305A1823" wp14:editId="61BC917A">
                <wp:simplePos x="0" y="0"/>
                <wp:positionH relativeFrom="column">
                  <wp:posOffset>211869</wp:posOffset>
                </wp:positionH>
                <wp:positionV relativeFrom="paragraph">
                  <wp:posOffset>392733</wp:posOffset>
                </wp:positionV>
                <wp:extent cx="421640" cy="368935"/>
                <wp:effectExtent l="0" t="0" r="0" b="0"/>
                <wp:wrapTight wrapText="bothSides">
                  <wp:wrapPolygon edited="0">
                    <wp:start x="0" y="0"/>
                    <wp:lineTo x="0" y="21600"/>
                    <wp:lineTo x="21600" y="21600"/>
                    <wp:lineTo x="21600" y="0"/>
                  </wp:wrapPolygon>
                </wp:wrapTight>
                <wp:docPr id="4" name="TextBox 16"/>
                <wp:cNvGraphicFramePr/>
                <a:graphic xmlns:a="http://schemas.openxmlformats.org/drawingml/2006/main">
                  <a:graphicData uri="http://schemas.microsoft.com/office/word/2010/wordprocessingShape">
                    <wps:wsp>
                      <wps:cNvSpPr txBox="1"/>
                      <wps:spPr>
                        <a:xfrm>
                          <a:off x="0" y="0"/>
                          <a:ext cx="421640" cy="368935"/>
                        </a:xfrm>
                        <a:prstGeom prst="rect">
                          <a:avLst/>
                        </a:prstGeom>
                        <a:noFill/>
                      </wps:spPr>
                      <wps:txbx>
                        <w:txbxContent>
                          <w:p w14:paraId="260AA393" w14:textId="3EF25E06" w:rsidR="00CF3CEF" w:rsidRPr="008F4B0A" w:rsidRDefault="00CF3CEF" w:rsidP="00CF3CEF">
                            <w:r>
                              <w:rPr>
                                <w:rFonts w:ascii="Arial" w:hAnsi="Arial" w:cs="Arial"/>
                                <w:b/>
                                <w:bCs/>
                                <w:color w:val="000000" w:themeColor="text1"/>
                                <w:kern w:val="24"/>
                              </w:rPr>
                              <w:t>(B)</w:t>
                            </w:r>
                          </w:p>
                        </w:txbxContent>
                      </wps:txbx>
                      <wps:bodyPr wrap="square" rtlCol="0">
                        <a:spAutoFit/>
                      </wps:bodyPr>
                    </wps:wsp>
                  </a:graphicData>
                </a:graphic>
              </wp:anchor>
            </w:drawing>
          </mc:Choice>
          <mc:Fallback>
            <w:pict>
              <v:shape w14:anchorId="305A1823" id="_x0000_s1028" type="#_x0000_t202" style="position:absolute;margin-left:16.7pt;margin-top:30.9pt;width:33.2pt;height:29.05pt;z-index:-251649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" filled="f" stroked="f">
                <v:textbox style="mso-fit-shape-to-text:t">
                  <w:txbxContent>
                    <w:p w14:paraId="260AA393" w14:textId="3EF25E06" w:rsidR="00CF3CEF" w:rsidRPr="008F4B0A" w:rsidRDefault="00CF3CEF" w:rsidP="00CF3CEF">
                      <w:r>
                        <w:rPr>
                          <w:rFonts w:ascii="Arial" w:hAnsi="Arial" w:cs="Arial"/>
                          <w:b/>
                          <w:bCs/>
                          <w:color w:val="000000" w:themeColor="text1"/>
                          <w:kern w:val="24"/>
                        </w:rPr>
                        <w:t>(</w:t>
                      </w:r>
                      <w:r>
                        <w:rPr>
                          <w:rFonts w:ascii="Arial" w:hAnsi="Arial" w:cs="Arial"/>
                          <w:b/>
                          <w:bCs/>
                          <w:color w:val="000000" w:themeColor="text1"/>
                          <w:kern w:val="24"/>
                        </w:rPr>
                        <w:t>B</w:t>
                      </w:r>
                      <w:r>
                        <w:rPr>
                          <w:rFonts w:ascii="Arial" w:hAnsi="Arial" w:cs="Arial"/>
                          <w:b/>
                          <w:bCs/>
                          <w:color w:val="000000" w:themeColor="text1"/>
                          <w:kern w:val="24"/>
                        </w:rPr>
                        <w:t>)</w:t>
                      </w:r>
                    </w:p>
                  </w:txbxContent>
                </v:textbox>
                <w10:wrap type="tight"/>
              </v:shape>
            </w:pict>
          </mc:Fallback>
        </mc:AlternateContent>
      </w:r>
    </w:p>
    <w:p w14:paraId="0E6CAE47" w14:textId="1D705431" w:rsidR="00334274" w:rsidRPr="006B666C" w:rsidRDefault="00AF1866" w:rsidP="00334274">
      <w:r w:rsidRPr="006B666C">
        <w:rPr>
          <w:b/>
          <w:bCs/>
        </w:rPr>
        <w:t xml:space="preserve">Supplementary Figure </w:t>
      </w:r>
      <w:r w:rsidR="002A1C23" w:rsidRPr="006B666C">
        <w:rPr>
          <w:b/>
          <w:bCs/>
        </w:rPr>
        <w:t>3</w:t>
      </w:r>
      <w:r w:rsidR="00334274" w:rsidRPr="006B666C">
        <w:rPr>
          <w:b/>
          <w:bCs/>
        </w:rPr>
        <w:t xml:space="preserve">. Treatment with ATRA independent and ATRA cooperating rexinoids can enhance effector CD4+ T cell migration towards the mucosally expressed chemokine CCL25 </w:t>
      </w:r>
      <w:r w:rsidR="00334274" w:rsidRPr="006B666C">
        <w:rPr>
          <w:b/>
          <w:bCs/>
          <w:i/>
          <w:iCs/>
        </w:rPr>
        <w:t>in vitro</w:t>
      </w:r>
      <w:r w:rsidR="00334274" w:rsidRPr="006B666C">
        <w:rPr>
          <w:b/>
          <w:bCs/>
        </w:rPr>
        <w:t xml:space="preserve">. </w:t>
      </w:r>
      <w:r w:rsidR="00334274" w:rsidRPr="006B666C">
        <w:t>Splenocytes obtained from SMARTA mice were stimulated with GP</w:t>
      </w:r>
      <w:r w:rsidR="00334274" w:rsidRPr="006B666C">
        <w:rPr>
          <w:vertAlign w:val="subscript"/>
        </w:rPr>
        <w:t>61-80</w:t>
      </w:r>
      <w:r w:rsidR="00334274" w:rsidRPr="006B666C">
        <w:t xml:space="preserve"> peptide and cultured for 7 days with 100nM selected rexinoids or 10nM ATRA. Cells were then subjected to a Boyden chamber assay, as described in Figure 4 legend. </w:t>
      </w:r>
      <w:r w:rsidR="00AB2CCF" w:rsidRPr="006B666C">
        <w:rPr>
          <w:b/>
          <w:bCs/>
        </w:rPr>
        <w:t>(</w:t>
      </w:r>
      <w:r w:rsidR="00334274" w:rsidRPr="006B666C">
        <w:rPr>
          <w:b/>
          <w:bCs/>
        </w:rPr>
        <w:t>A</w:t>
      </w:r>
      <w:r w:rsidR="00AB2CCF" w:rsidRPr="006B666C">
        <w:rPr>
          <w:b/>
          <w:bCs/>
        </w:rPr>
        <w:t>)</w:t>
      </w:r>
      <w:r w:rsidR="00334274" w:rsidRPr="006B666C">
        <w:t xml:space="preserve"> Migration following cell culture with ATRA independent rexinoids or ATRA. T cell migration towards CCL25 was improved when cells were cultured with rexinoids A18, A20, A41, and BEX. Migration was significantly improved when cells were cultured with A41 in the presence of CCL25 (adjusted p value = 0.006). Rexinoid treatment also improved migration towards CCL25 compared to no treatment given, with significantly improved migration seen following A41 treatment (adjusted p value = 0.006). Treatments tested in duplicate. </w:t>
      </w:r>
      <w:r w:rsidR="00AB2CCF" w:rsidRPr="006B666C">
        <w:rPr>
          <w:b/>
          <w:bCs/>
        </w:rPr>
        <w:t>(</w:t>
      </w:r>
      <w:r w:rsidR="00334274" w:rsidRPr="006B666C">
        <w:rPr>
          <w:b/>
          <w:bCs/>
        </w:rPr>
        <w:t>B</w:t>
      </w:r>
      <w:r w:rsidR="00AB2CCF" w:rsidRPr="006B666C">
        <w:rPr>
          <w:b/>
          <w:bCs/>
        </w:rPr>
        <w:t>)</w:t>
      </w:r>
      <w:r w:rsidR="00334274" w:rsidRPr="006B666C">
        <w:rPr>
          <w:b/>
          <w:bCs/>
        </w:rPr>
        <w:t xml:space="preserve"> </w:t>
      </w:r>
      <w:r w:rsidR="00334274" w:rsidRPr="006B666C">
        <w:t xml:space="preserve">Migration following cell culture with ATRA cooperating rexinoids or BEX. Migration towards CCL25 was improved when cells were cultured with A55, A56, A57, and BEX, with significantly improved migration seen following A56 treatment (adjusted p value = 0.04). Treatments tested in duplicate. Statistics were calculated using a two-way ANOVA (* = p &lt;0.05, ** = p&lt;0.005). Error bars represent SD from the mean. </w:t>
      </w:r>
    </w:p>
    <w:p w14:paraId="45ED3996" w14:textId="38C702F7" w:rsidR="00AF2317" w:rsidRPr="006B666C" w:rsidRDefault="00AF2317" w:rsidP="00486F59"/>
    <w:p w14:paraId="45C97E8B" w14:textId="6D8D1346" w:rsidR="00AF2317" w:rsidRPr="006B666C" w:rsidRDefault="00486F59" w:rsidP="00486F59">
      <w:r w:rsidRPr="006B666C">
        <w:rPr>
          <w:noProof/>
        </w:rPr>
        <w:lastRenderedPageBreak/>
        <w:drawing>
          <wp:anchor distT="0" distB="0" distL="114300" distR="114300" simplePos="0" relativeHeight="251671552" behindDoc="1" locked="0" layoutInCell="1" allowOverlap="1" wp14:anchorId="58294323" wp14:editId="7F2243CC">
            <wp:simplePos x="0" y="0"/>
            <wp:positionH relativeFrom="column">
              <wp:posOffset>0</wp:posOffset>
            </wp:positionH>
            <wp:positionV relativeFrom="paragraph">
              <wp:posOffset>635</wp:posOffset>
            </wp:positionV>
            <wp:extent cx="5435600" cy="3606800"/>
            <wp:effectExtent l="0" t="0" r="0" b="0"/>
            <wp:wrapTight wrapText="bothSides">
              <wp:wrapPolygon edited="0">
                <wp:start x="0" y="0"/>
                <wp:lineTo x="0" y="21524"/>
                <wp:lineTo x="21550" y="21524"/>
                <wp:lineTo x="21550" y="0"/>
                <wp:lineTo x="0" y="0"/>
              </wp:wrapPolygon>
            </wp:wrapTight>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35600" cy="3606800"/>
                    </a:xfrm>
                    <a:prstGeom prst="rect">
                      <a:avLst/>
                    </a:prstGeom>
                  </pic:spPr>
                </pic:pic>
              </a:graphicData>
            </a:graphic>
            <wp14:sizeRelH relativeFrom="page">
              <wp14:pctWidth>0</wp14:pctWidth>
            </wp14:sizeRelH>
            <wp14:sizeRelV relativeFrom="page">
              <wp14:pctHeight>0</wp14:pctHeight>
            </wp14:sizeRelV>
          </wp:anchor>
        </w:drawing>
      </w:r>
    </w:p>
    <w:p w14:paraId="06133107" w14:textId="294C9DBB" w:rsidR="00AF2317" w:rsidRPr="006B666C" w:rsidRDefault="00AF2317"/>
    <w:p w14:paraId="7B4BCDA5" w14:textId="261D346B" w:rsidR="00AF2317" w:rsidRPr="006B666C" w:rsidRDefault="00AF2317"/>
    <w:p w14:paraId="4970C1EA" w14:textId="05CC0E12" w:rsidR="00AF2317" w:rsidRPr="006B666C" w:rsidRDefault="00AF2317"/>
    <w:p w14:paraId="004476C6" w14:textId="5D8D402D" w:rsidR="00AF2317" w:rsidRPr="006B666C" w:rsidRDefault="00AF2317"/>
    <w:p w14:paraId="0EE3EBAC" w14:textId="58D4E7DF" w:rsidR="00AF2317" w:rsidRPr="006B666C" w:rsidRDefault="00AF2317"/>
    <w:p w14:paraId="7AD02D4D" w14:textId="1F66D444" w:rsidR="00AF2317" w:rsidRPr="006B666C" w:rsidRDefault="00AF2317"/>
    <w:p w14:paraId="7C47FF25" w14:textId="77777777" w:rsidR="00AF2317" w:rsidRPr="006B666C" w:rsidRDefault="00AF2317" w:rsidP="00AF2317"/>
    <w:p w14:paraId="2B26861B" w14:textId="77777777" w:rsidR="00AF2317" w:rsidRPr="006B666C" w:rsidRDefault="00AF2317" w:rsidP="00AF2317"/>
    <w:p w14:paraId="1FCC4767" w14:textId="2532432C" w:rsidR="00AF2317" w:rsidRPr="003F2966" w:rsidRDefault="00AF2317" w:rsidP="00AF2317">
      <w:r w:rsidRPr="006B666C">
        <w:rPr>
          <w:b/>
          <w:bCs/>
        </w:rPr>
        <w:t xml:space="preserve">Supplementary Figure 4. </w:t>
      </w:r>
      <w:r w:rsidR="003F2966" w:rsidRPr="006B666C">
        <w:rPr>
          <w:b/>
          <w:bCs/>
        </w:rPr>
        <w:t>ATRA</w:t>
      </w:r>
      <w:r w:rsidR="00937C24" w:rsidRPr="006B666C">
        <w:rPr>
          <w:b/>
          <w:bCs/>
        </w:rPr>
        <w:t>-treated mice show higher levels of ALT</w:t>
      </w:r>
      <w:r w:rsidR="003F2966" w:rsidRPr="006B666C">
        <w:rPr>
          <w:b/>
          <w:bCs/>
        </w:rPr>
        <w:t xml:space="preserve">. </w:t>
      </w:r>
      <w:proofErr w:type="spellStart"/>
      <w:r w:rsidR="003F2966" w:rsidRPr="006B666C">
        <w:t>Balb</w:t>
      </w:r>
      <w:proofErr w:type="spellEnd"/>
      <w:r w:rsidR="003F2966" w:rsidRPr="006B666C">
        <w:t>/</w:t>
      </w:r>
      <w:proofErr w:type="spellStart"/>
      <w:r w:rsidR="003F2966" w:rsidRPr="006B666C">
        <w:t>cJ</w:t>
      </w:r>
      <w:proofErr w:type="spellEnd"/>
      <w:r w:rsidR="003F2966" w:rsidRPr="006B666C">
        <w:t xml:space="preserve"> mice were treated orally with 40mg/kg vehicle control (n=2), A</w:t>
      </w:r>
      <w:r w:rsidR="00486F59" w:rsidRPr="006B666C">
        <w:t>41</w:t>
      </w:r>
      <w:r w:rsidR="003F2966" w:rsidRPr="006B666C">
        <w:t xml:space="preserve"> (n=2), A</w:t>
      </w:r>
      <w:r w:rsidR="00486F59" w:rsidRPr="006B666C">
        <w:t>55</w:t>
      </w:r>
      <w:r w:rsidR="003F2966" w:rsidRPr="006B666C">
        <w:t xml:space="preserve"> (n=2), or ATRA (n=2) for two weeks, with serum obtained at day 14 to measure for levels of the liver enzyme ALT. Mice treated with ATRA showed higher levels of ALT compared to other groups, however these differences were not </w:t>
      </w:r>
      <w:r w:rsidR="0040295B" w:rsidRPr="006B666C">
        <w:t>seen</w:t>
      </w:r>
      <w:r w:rsidR="003F2966" w:rsidRPr="006B666C">
        <w:t xml:space="preserve"> to be significant.</w:t>
      </w:r>
      <w:r w:rsidR="003F2966">
        <w:t xml:space="preserve">  </w:t>
      </w:r>
    </w:p>
    <w:sectPr w:rsidR="00AF2317" w:rsidRPr="003F2966" w:rsidSect="00334274">
      <w:headerReference w:type="default" r:id="rId10"/>
      <w:head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7F261" w14:textId="77777777" w:rsidR="00A36F79" w:rsidRDefault="00A36F79" w:rsidP="00334274">
      <w:r>
        <w:separator/>
      </w:r>
    </w:p>
  </w:endnote>
  <w:endnote w:type="continuationSeparator" w:id="0">
    <w:p w14:paraId="090D70BD" w14:textId="77777777" w:rsidR="00A36F79" w:rsidRDefault="00A36F79" w:rsidP="00334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C2391" w14:textId="77777777" w:rsidR="00A36F79" w:rsidRDefault="00A36F79" w:rsidP="00334274">
      <w:r>
        <w:separator/>
      </w:r>
    </w:p>
  </w:footnote>
  <w:footnote w:type="continuationSeparator" w:id="0">
    <w:p w14:paraId="1664C601" w14:textId="77777777" w:rsidR="00A36F79" w:rsidRDefault="00A36F79" w:rsidP="003342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09400" w14:textId="4B9497DC" w:rsidR="00CE0EC8" w:rsidRDefault="00A36F79" w:rsidP="00CE0EC8">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282E7" w14:textId="73A2452E" w:rsidR="00334274" w:rsidRDefault="00334274" w:rsidP="00C46BC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274"/>
    <w:rsid w:val="0000165B"/>
    <w:rsid w:val="00060993"/>
    <w:rsid w:val="00061C3F"/>
    <w:rsid w:val="00090BE8"/>
    <w:rsid w:val="000C2F2B"/>
    <w:rsid w:val="00165C10"/>
    <w:rsid w:val="002A1C23"/>
    <w:rsid w:val="00334274"/>
    <w:rsid w:val="003462E8"/>
    <w:rsid w:val="00392B71"/>
    <w:rsid w:val="003C02DD"/>
    <w:rsid w:val="003F2966"/>
    <w:rsid w:val="0040295B"/>
    <w:rsid w:val="004224A8"/>
    <w:rsid w:val="00430341"/>
    <w:rsid w:val="00450ED7"/>
    <w:rsid w:val="004579ED"/>
    <w:rsid w:val="00486F59"/>
    <w:rsid w:val="005C4EF0"/>
    <w:rsid w:val="005E120D"/>
    <w:rsid w:val="00620101"/>
    <w:rsid w:val="00620277"/>
    <w:rsid w:val="00655C7E"/>
    <w:rsid w:val="00660035"/>
    <w:rsid w:val="006B666C"/>
    <w:rsid w:val="006C03D0"/>
    <w:rsid w:val="0077464F"/>
    <w:rsid w:val="007F5F52"/>
    <w:rsid w:val="0081570C"/>
    <w:rsid w:val="00862FFE"/>
    <w:rsid w:val="00937C24"/>
    <w:rsid w:val="00940539"/>
    <w:rsid w:val="009871F7"/>
    <w:rsid w:val="009B6E8B"/>
    <w:rsid w:val="00A2294A"/>
    <w:rsid w:val="00A36F79"/>
    <w:rsid w:val="00A45F36"/>
    <w:rsid w:val="00AA4220"/>
    <w:rsid w:val="00AB2CCF"/>
    <w:rsid w:val="00AC5BB1"/>
    <w:rsid w:val="00AF1866"/>
    <w:rsid w:val="00AF2317"/>
    <w:rsid w:val="00B83101"/>
    <w:rsid w:val="00BE2A1B"/>
    <w:rsid w:val="00C46BCB"/>
    <w:rsid w:val="00C955EB"/>
    <w:rsid w:val="00CE1D90"/>
    <w:rsid w:val="00CF3CEF"/>
    <w:rsid w:val="00DC44CF"/>
    <w:rsid w:val="00DC6FDE"/>
    <w:rsid w:val="00E1558A"/>
    <w:rsid w:val="00EC16FE"/>
    <w:rsid w:val="00EF6447"/>
    <w:rsid w:val="00F210E0"/>
    <w:rsid w:val="00F27E20"/>
    <w:rsid w:val="00F3119F"/>
    <w:rsid w:val="00F61429"/>
    <w:rsid w:val="00F70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14BE1"/>
  <w14:defaultImageDpi w14:val="32767"/>
  <w15:chartTrackingRefBased/>
  <w15:docId w15:val="{296C1294-89EA-CB41-ABDA-35BA55E9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3427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274"/>
    <w:pPr>
      <w:tabs>
        <w:tab w:val="center" w:pos="4680"/>
        <w:tab w:val="right" w:pos="9360"/>
      </w:tabs>
    </w:pPr>
  </w:style>
  <w:style w:type="character" w:customStyle="1" w:styleId="HeaderChar">
    <w:name w:val="Header Char"/>
    <w:basedOn w:val="DefaultParagraphFont"/>
    <w:link w:val="Header"/>
    <w:uiPriority w:val="99"/>
    <w:rsid w:val="00334274"/>
    <w:rPr>
      <w:rFonts w:ascii="Times New Roman" w:eastAsia="Times New Roman" w:hAnsi="Times New Roman" w:cs="Times New Roman"/>
    </w:rPr>
  </w:style>
  <w:style w:type="paragraph" w:styleId="Footer">
    <w:name w:val="footer"/>
    <w:basedOn w:val="Normal"/>
    <w:link w:val="FooterChar"/>
    <w:uiPriority w:val="99"/>
    <w:unhideWhenUsed/>
    <w:rsid w:val="00334274"/>
    <w:pPr>
      <w:tabs>
        <w:tab w:val="center" w:pos="4680"/>
        <w:tab w:val="right" w:pos="9360"/>
      </w:tabs>
    </w:pPr>
  </w:style>
  <w:style w:type="character" w:customStyle="1" w:styleId="FooterChar">
    <w:name w:val="Footer Char"/>
    <w:basedOn w:val="DefaultParagraphFont"/>
    <w:link w:val="Footer"/>
    <w:uiPriority w:val="99"/>
    <w:rsid w:val="00334274"/>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C6FDE"/>
    <w:rPr>
      <w:sz w:val="18"/>
      <w:szCs w:val="18"/>
    </w:rPr>
  </w:style>
  <w:style w:type="character" w:customStyle="1" w:styleId="BalloonTextChar">
    <w:name w:val="Balloon Text Char"/>
    <w:basedOn w:val="DefaultParagraphFont"/>
    <w:link w:val="BalloonText"/>
    <w:uiPriority w:val="99"/>
    <w:semiHidden/>
    <w:rsid w:val="00DC6FDE"/>
    <w:rPr>
      <w:rFonts w:ascii="Times New Roman" w:eastAsia="Times New Roman" w:hAnsi="Times New Roman" w:cs="Times New Roman"/>
      <w:sz w:val="18"/>
      <w:szCs w:val="18"/>
    </w:rPr>
  </w:style>
  <w:style w:type="character" w:styleId="Hyperlink">
    <w:name w:val="Hyperlink"/>
    <w:basedOn w:val="DefaultParagraphFont"/>
    <w:uiPriority w:val="99"/>
    <w:unhideWhenUsed/>
    <w:rsid w:val="00DC6FDE"/>
    <w:rPr>
      <w:color w:val="0563C1" w:themeColor="hyperlink"/>
      <w:u w:val="single"/>
    </w:rPr>
  </w:style>
  <w:style w:type="paragraph" w:styleId="Revision">
    <w:name w:val="Revision"/>
    <w:hidden/>
    <w:uiPriority w:val="99"/>
    <w:semiHidden/>
    <w:rsid w:val="006B666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467</Words>
  <Characters>266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a Manhas</dc:creator>
  <cp:keywords/>
  <dc:description/>
  <cp:lastModifiedBy>Gonçalo Vargas</cp:lastModifiedBy>
  <cp:revision>26</cp:revision>
  <dcterms:created xsi:type="dcterms:W3CDTF">2021-07-21T18:48:00Z</dcterms:created>
  <dcterms:modified xsi:type="dcterms:W3CDTF">2022-01-04T09:05:00Z</dcterms:modified>
</cp:coreProperties>
</file>